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3EBE1" w14:textId="7285DEA6" w:rsidR="000930BC" w:rsidRPr="00BA2E61" w:rsidRDefault="0035663C" w:rsidP="000930BC">
      <w:pPr>
        <w:rPr>
          <w:rFonts w:cstheme="minorHAnsi"/>
          <w:b/>
          <w:bCs/>
          <w:color w:val="000000" w:themeColor="text1"/>
          <w:lang w:val="en-GB"/>
        </w:rPr>
      </w:pPr>
      <w:bookmarkStart w:id="0" w:name="_Hlk211180468"/>
      <w:r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S3 Table. </w:t>
      </w:r>
      <w:r w:rsidR="00D3235F"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Participant details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0930BC" w:rsidRPr="00BA2E61" w14:paraId="6549908D" w14:textId="77777777" w:rsidTr="000930BC">
        <w:tc>
          <w:tcPr>
            <w:tcW w:w="4508" w:type="dxa"/>
          </w:tcPr>
          <w:p w14:paraId="295FAE1C" w14:textId="320414C4" w:rsidR="000930BC" w:rsidRPr="00BA2E61" w:rsidRDefault="000930BC" w:rsidP="000930B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4508" w:type="dxa"/>
          </w:tcPr>
          <w:p w14:paraId="56A7252A" w14:textId="0258A39E" w:rsidR="000930BC" w:rsidRPr="00BA2E61" w:rsidRDefault="005911DC" w:rsidP="000930B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% (N)</w:t>
            </w:r>
          </w:p>
        </w:tc>
      </w:tr>
      <w:tr w:rsidR="000930BC" w:rsidRPr="00BA2E61" w14:paraId="3C6C8316" w14:textId="77777777" w:rsidTr="000930BC">
        <w:tc>
          <w:tcPr>
            <w:tcW w:w="4508" w:type="dxa"/>
          </w:tcPr>
          <w:p w14:paraId="523B5853" w14:textId="65C37ED0" w:rsidR="000930BC" w:rsidRPr="00BA2E61" w:rsidRDefault="000930BC" w:rsidP="000930B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4508" w:type="dxa"/>
          </w:tcPr>
          <w:p w14:paraId="49B83F98" w14:textId="0AF73188" w:rsidR="000930BC" w:rsidRPr="00FC6161" w:rsidRDefault="00FC6161" w:rsidP="000930BC">
            <w:pPr>
              <w:rPr>
                <w:rFonts w:cstheme="minorHAnsi"/>
                <w:color w:val="000000" w:themeColor="text1"/>
              </w:rPr>
            </w:pPr>
            <w:r w:rsidRPr="00FC6161">
              <w:rPr>
                <w:rFonts w:cstheme="minorHAnsi"/>
                <w:color w:val="000000" w:themeColor="text1"/>
              </w:rPr>
              <w:t>90.91% (N=80)</w:t>
            </w:r>
          </w:p>
        </w:tc>
      </w:tr>
      <w:tr w:rsidR="000930BC" w:rsidRPr="00BA2E61" w14:paraId="2CF47542" w14:textId="77777777" w:rsidTr="000930BC">
        <w:tc>
          <w:tcPr>
            <w:tcW w:w="4508" w:type="dxa"/>
          </w:tcPr>
          <w:p w14:paraId="29EDA6CE" w14:textId="4FEB8F90" w:rsidR="000930BC" w:rsidRPr="00BA2E61" w:rsidRDefault="000930BC" w:rsidP="000930B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4508" w:type="dxa"/>
          </w:tcPr>
          <w:p w14:paraId="1D24EF13" w14:textId="6BC8431D" w:rsidR="000930BC" w:rsidRPr="00FC6161" w:rsidRDefault="00FC6161" w:rsidP="000930B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.09% (N=8)</w:t>
            </w:r>
          </w:p>
        </w:tc>
      </w:tr>
      <w:tr w:rsidR="000930BC" w:rsidRPr="00BA2E61" w14:paraId="0D755BB5" w14:textId="77777777" w:rsidTr="000930BC">
        <w:tc>
          <w:tcPr>
            <w:tcW w:w="4508" w:type="dxa"/>
          </w:tcPr>
          <w:p w14:paraId="39433826" w14:textId="066B06D8" w:rsidR="000930BC" w:rsidRPr="00BA2E61" w:rsidRDefault="005911DC" w:rsidP="000930B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Non-binary</w:t>
            </w:r>
          </w:p>
        </w:tc>
        <w:tc>
          <w:tcPr>
            <w:tcW w:w="4508" w:type="dxa"/>
          </w:tcPr>
          <w:p w14:paraId="62CDD51B" w14:textId="7CC3A671" w:rsidR="000930BC" w:rsidRPr="00FC6161" w:rsidRDefault="00FC6161" w:rsidP="000930B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0930BC" w:rsidRPr="00BA2E61" w14:paraId="5A3F55D2" w14:textId="77777777" w:rsidTr="000930BC">
        <w:tc>
          <w:tcPr>
            <w:tcW w:w="4508" w:type="dxa"/>
          </w:tcPr>
          <w:p w14:paraId="6A4BDBA2" w14:textId="709A5919" w:rsidR="000930BC" w:rsidRPr="00BA2E61" w:rsidRDefault="005911DC" w:rsidP="000930B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Other</w:t>
            </w:r>
          </w:p>
        </w:tc>
        <w:tc>
          <w:tcPr>
            <w:tcW w:w="4508" w:type="dxa"/>
          </w:tcPr>
          <w:p w14:paraId="7B35CE7C" w14:textId="78D54771" w:rsidR="000930BC" w:rsidRPr="00FC6161" w:rsidRDefault="00FC6161" w:rsidP="000930B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5911DC" w:rsidRPr="00BA2E61" w14:paraId="49F923C0" w14:textId="77777777" w:rsidTr="000930BC">
        <w:tc>
          <w:tcPr>
            <w:tcW w:w="4508" w:type="dxa"/>
          </w:tcPr>
          <w:p w14:paraId="4ACC2CFC" w14:textId="7668B5CD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Prefer not to say</w:t>
            </w:r>
          </w:p>
        </w:tc>
        <w:tc>
          <w:tcPr>
            <w:tcW w:w="4508" w:type="dxa"/>
          </w:tcPr>
          <w:p w14:paraId="15E69545" w14:textId="2922A6C6" w:rsidR="005911DC" w:rsidRPr="00FC6161" w:rsidRDefault="00FC6161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5911DC" w:rsidRPr="00BA2E61" w14:paraId="68E49FC4" w14:textId="77777777" w:rsidTr="000930BC">
        <w:tc>
          <w:tcPr>
            <w:tcW w:w="4508" w:type="dxa"/>
          </w:tcPr>
          <w:p w14:paraId="75641B94" w14:textId="2A135FC0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4508" w:type="dxa"/>
          </w:tcPr>
          <w:p w14:paraId="1C8301B1" w14:textId="77777777" w:rsidR="005911DC" w:rsidRPr="00FC6161" w:rsidRDefault="005911DC" w:rsidP="005911DC">
            <w:pPr>
              <w:rPr>
                <w:rFonts w:cstheme="minorHAnsi"/>
                <w:color w:val="000000" w:themeColor="text1"/>
              </w:rPr>
            </w:pPr>
          </w:p>
        </w:tc>
      </w:tr>
      <w:tr w:rsidR="005911DC" w:rsidRPr="00BA2E61" w14:paraId="1E3A3DD2" w14:textId="77777777" w:rsidTr="000930BC">
        <w:tc>
          <w:tcPr>
            <w:tcW w:w="4508" w:type="dxa"/>
          </w:tcPr>
          <w:p w14:paraId="25D21273" w14:textId="56D2B3EC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18-35 years</w:t>
            </w:r>
          </w:p>
        </w:tc>
        <w:tc>
          <w:tcPr>
            <w:tcW w:w="4508" w:type="dxa"/>
          </w:tcPr>
          <w:p w14:paraId="071A7D01" w14:textId="02FC1D09" w:rsidR="005911DC" w:rsidRPr="00FC6161" w:rsidRDefault="00FC6161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5.23% (N=31)</w:t>
            </w:r>
          </w:p>
        </w:tc>
      </w:tr>
      <w:tr w:rsidR="005911DC" w:rsidRPr="00BA2E61" w14:paraId="3FC48437" w14:textId="77777777" w:rsidTr="000930BC">
        <w:tc>
          <w:tcPr>
            <w:tcW w:w="4508" w:type="dxa"/>
          </w:tcPr>
          <w:p w14:paraId="3B626C71" w14:textId="7EA0A9D5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35-55 years</w:t>
            </w:r>
          </w:p>
        </w:tc>
        <w:tc>
          <w:tcPr>
            <w:tcW w:w="4508" w:type="dxa"/>
          </w:tcPr>
          <w:p w14:paraId="49E70C02" w14:textId="056DCF8C" w:rsidR="005911DC" w:rsidRPr="00FC6161" w:rsidRDefault="00FC6161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1.14% (N=45)</w:t>
            </w:r>
          </w:p>
        </w:tc>
      </w:tr>
      <w:tr w:rsidR="005911DC" w:rsidRPr="00BA2E61" w14:paraId="4D16F4F8" w14:textId="77777777" w:rsidTr="000930BC">
        <w:tc>
          <w:tcPr>
            <w:tcW w:w="4508" w:type="dxa"/>
          </w:tcPr>
          <w:p w14:paraId="71110380" w14:textId="0A5AA87F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&gt;55 years</w:t>
            </w:r>
          </w:p>
        </w:tc>
        <w:tc>
          <w:tcPr>
            <w:tcW w:w="4508" w:type="dxa"/>
          </w:tcPr>
          <w:p w14:paraId="34C03751" w14:textId="73F79B5C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3.64% (N=12)</w:t>
            </w:r>
          </w:p>
        </w:tc>
      </w:tr>
      <w:tr w:rsidR="005911DC" w:rsidRPr="00BA2E61" w14:paraId="08836C03" w14:textId="77777777" w:rsidTr="000930BC">
        <w:tc>
          <w:tcPr>
            <w:tcW w:w="4508" w:type="dxa"/>
          </w:tcPr>
          <w:p w14:paraId="04C0A012" w14:textId="1C94595B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Prefer not to say</w:t>
            </w:r>
          </w:p>
        </w:tc>
        <w:tc>
          <w:tcPr>
            <w:tcW w:w="4508" w:type="dxa"/>
          </w:tcPr>
          <w:p w14:paraId="6CC97B13" w14:textId="6DA1A30A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5911DC" w:rsidRPr="00BA2E61" w14:paraId="65985D9B" w14:textId="77777777" w:rsidTr="000930BC">
        <w:tc>
          <w:tcPr>
            <w:tcW w:w="4508" w:type="dxa"/>
          </w:tcPr>
          <w:p w14:paraId="29E88738" w14:textId="196A0C25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Years in veterinary practice</w:t>
            </w:r>
          </w:p>
        </w:tc>
        <w:tc>
          <w:tcPr>
            <w:tcW w:w="4508" w:type="dxa"/>
          </w:tcPr>
          <w:p w14:paraId="58984B94" w14:textId="77777777" w:rsidR="005911DC" w:rsidRPr="00FC6161" w:rsidRDefault="005911DC" w:rsidP="005911DC">
            <w:pPr>
              <w:rPr>
                <w:rFonts w:cstheme="minorHAnsi"/>
                <w:color w:val="000000" w:themeColor="text1"/>
              </w:rPr>
            </w:pPr>
          </w:p>
        </w:tc>
      </w:tr>
      <w:tr w:rsidR="005911DC" w:rsidRPr="00BA2E61" w14:paraId="3394E2E1" w14:textId="77777777" w:rsidTr="000930BC">
        <w:tc>
          <w:tcPr>
            <w:tcW w:w="4508" w:type="dxa"/>
          </w:tcPr>
          <w:p w14:paraId="214BF248" w14:textId="39EFE140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0-5 years</w:t>
            </w:r>
          </w:p>
        </w:tc>
        <w:tc>
          <w:tcPr>
            <w:tcW w:w="4508" w:type="dxa"/>
          </w:tcPr>
          <w:p w14:paraId="799A6801" w14:textId="3BAF321E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.86% (N=21)</w:t>
            </w:r>
          </w:p>
        </w:tc>
      </w:tr>
      <w:tr w:rsidR="005911DC" w:rsidRPr="00BA2E61" w14:paraId="0BBFB6D8" w14:textId="77777777" w:rsidTr="000930BC">
        <w:tc>
          <w:tcPr>
            <w:tcW w:w="4508" w:type="dxa"/>
          </w:tcPr>
          <w:p w14:paraId="71D09698" w14:textId="11FC567C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5-15 years</w:t>
            </w:r>
          </w:p>
        </w:tc>
        <w:tc>
          <w:tcPr>
            <w:tcW w:w="4508" w:type="dxa"/>
          </w:tcPr>
          <w:p w14:paraId="6A2E42A5" w14:textId="099F3585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.55% (N=26)</w:t>
            </w:r>
          </w:p>
        </w:tc>
      </w:tr>
      <w:tr w:rsidR="005911DC" w:rsidRPr="00BA2E61" w14:paraId="02E2EFA0" w14:textId="77777777" w:rsidTr="000930BC">
        <w:tc>
          <w:tcPr>
            <w:tcW w:w="4508" w:type="dxa"/>
          </w:tcPr>
          <w:p w14:paraId="54D63C75" w14:textId="333AD940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15-25 years</w:t>
            </w:r>
          </w:p>
        </w:tc>
        <w:tc>
          <w:tcPr>
            <w:tcW w:w="4508" w:type="dxa"/>
          </w:tcPr>
          <w:p w14:paraId="39DA32FD" w14:textId="2DAA997C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.55% (N=26)</w:t>
            </w:r>
          </w:p>
        </w:tc>
      </w:tr>
      <w:tr w:rsidR="005911DC" w:rsidRPr="00BA2E61" w14:paraId="35370A0D" w14:textId="77777777" w:rsidTr="000930BC">
        <w:tc>
          <w:tcPr>
            <w:tcW w:w="4508" w:type="dxa"/>
          </w:tcPr>
          <w:p w14:paraId="3D12E9CE" w14:textId="3FAD421C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&gt;25 years</w:t>
            </w:r>
          </w:p>
        </w:tc>
        <w:tc>
          <w:tcPr>
            <w:tcW w:w="4508" w:type="dxa"/>
          </w:tcPr>
          <w:p w14:paraId="19A049AC" w14:textId="08D69CFB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7.05% (N=15)</w:t>
            </w:r>
          </w:p>
        </w:tc>
      </w:tr>
      <w:tr w:rsidR="005911DC" w:rsidRPr="00BA2E61" w14:paraId="6C50C469" w14:textId="77777777" w:rsidTr="000930BC">
        <w:tc>
          <w:tcPr>
            <w:tcW w:w="4508" w:type="dxa"/>
          </w:tcPr>
          <w:p w14:paraId="1B8961E7" w14:textId="3C2830BE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Practice type</w:t>
            </w:r>
          </w:p>
        </w:tc>
        <w:tc>
          <w:tcPr>
            <w:tcW w:w="4508" w:type="dxa"/>
          </w:tcPr>
          <w:p w14:paraId="007D91D8" w14:textId="77777777" w:rsidR="005911DC" w:rsidRPr="00FC6161" w:rsidRDefault="005911DC" w:rsidP="005911DC">
            <w:pPr>
              <w:rPr>
                <w:rFonts w:cstheme="minorHAnsi"/>
                <w:color w:val="000000" w:themeColor="text1"/>
              </w:rPr>
            </w:pPr>
          </w:p>
        </w:tc>
      </w:tr>
      <w:tr w:rsidR="005911DC" w:rsidRPr="00BA2E61" w14:paraId="34E47129" w14:textId="77777777" w:rsidTr="000930BC">
        <w:tc>
          <w:tcPr>
            <w:tcW w:w="4508" w:type="dxa"/>
          </w:tcPr>
          <w:p w14:paraId="718BF225" w14:textId="165C529E" w:rsidR="005911DC" w:rsidRPr="00BA2E61" w:rsidRDefault="005911DC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ompanion animals</w:t>
            </w:r>
          </w:p>
        </w:tc>
        <w:tc>
          <w:tcPr>
            <w:tcW w:w="4508" w:type="dxa"/>
          </w:tcPr>
          <w:p w14:paraId="20D56084" w14:textId="08F66E38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8.64% (N=78)</w:t>
            </w:r>
          </w:p>
        </w:tc>
      </w:tr>
      <w:tr w:rsidR="005911DC" w:rsidRPr="00BA2E61" w14:paraId="263A817A" w14:textId="77777777" w:rsidTr="000930BC">
        <w:tc>
          <w:tcPr>
            <w:tcW w:w="4508" w:type="dxa"/>
          </w:tcPr>
          <w:p w14:paraId="0EE1C0FF" w14:textId="5E394451" w:rsidR="005911DC" w:rsidRPr="00BA2E61" w:rsidRDefault="000D18A2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Horses</w:t>
            </w:r>
          </w:p>
        </w:tc>
        <w:tc>
          <w:tcPr>
            <w:tcW w:w="4508" w:type="dxa"/>
          </w:tcPr>
          <w:p w14:paraId="05B5B056" w14:textId="3F15797C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41% (N=3)</w:t>
            </w:r>
          </w:p>
        </w:tc>
      </w:tr>
      <w:tr w:rsidR="005911DC" w:rsidRPr="00BA2E61" w14:paraId="439A169F" w14:textId="77777777" w:rsidTr="000930BC">
        <w:tc>
          <w:tcPr>
            <w:tcW w:w="4508" w:type="dxa"/>
          </w:tcPr>
          <w:p w14:paraId="6E5D9DB2" w14:textId="2D450BB1" w:rsidR="005911DC" w:rsidRPr="00BA2E61" w:rsidRDefault="000D18A2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Production animals</w:t>
            </w:r>
          </w:p>
        </w:tc>
        <w:tc>
          <w:tcPr>
            <w:tcW w:w="4508" w:type="dxa"/>
          </w:tcPr>
          <w:p w14:paraId="1877B652" w14:textId="4963E109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5911DC" w:rsidRPr="00BA2E61" w14:paraId="6A0D775B" w14:textId="77777777" w:rsidTr="000930BC">
        <w:tc>
          <w:tcPr>
            <w:tcW w:w="4508" w:type="dxa"/>
          </w:tcPr>
          <w:p w14:paraId="09629966" w14:textId="4C354CBB" w:rsidR="005911DC" w:rsidRPr="00BA2E61" w:rsidRDefault="000D18A2" w:rsidP="005911DC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ixed</w:t>
            </w:r>
          </w:p>
        </w:tc>
        <w:tc>
          <w:tcPr>
            <w:tcW w:w="4508" w:type="dxa"/>
          </w:tcPr>
          <w:p w14:paraId="26A3840C" w14:textId="54290D8F" w:rsidR="005911DC" w:rsidRPr="00FC6161" w:rsidRDefault="00021F39" w:rsidP="005911DC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.95% (N=7)</w:t>
            </w:r>
          </w:p>
        </w:tc>
      </w:tr>
      <w:tr w:rsidR="005911DC" w:rsidRPr="00BA2E61" w14:paraId="760DCC6B" w14:textId="77777777" w:rsidTr="000930BC">
        <w:tc>
          <w:tcPr>
            <w:tcW w:w="4508" w:type="dxa"/>
          </w:tcPr>
          <w:p w14:paraId="570F8D30" w14:textId="1860F429" w:rsidR="005911DC" w:rsidRPr="00BA2E61" w:rsidRDefault="005911DC" w:rsidP="005911D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Profession</w:t>
            </w:r>
          </w:p>
        </w:tc>
        <w:tc>
          <w:tcPr>
            <w:tcW w:w="4508" w:type="dxa"/>
          </w:tcPr>
          <w:p w14:paraId="0AA84FE5" w14:textId="77777777" w:rsidR="005911DC" w:rsidRPr="00FC6161" w:rsidRDefault="005911DC" w:rsidP="005911DC">
            <w:pPr>
              <w:rPr>
                <w:rFonts w:cstheme="minorHAnsi"/>
                <w:color w:val="000000" w:themeColor="text1"/>
              </w:rPr>
            </w:pPr>
          </w:p>
        </w:tc>
      </w:tr>
      <w:tr w:rsidR="00377BED" w:rsidRPr="00BA2E61" w14:paraId="41DB1C8B" w14:textId="77777777" w:rsidTr="000930BC">
        <w:tc>
          <w:tcPr>
            <w:tcW w:w="4508" w:type="dxa"/>
          </w:tcPr>
          <w:p w14:paraId="69143435" w14:textId="55F3D691" w:rsidR="00377BED" w:rsidRPr="00BA2E61" w:rsidRDefault="00377BED" w:rsidP="00377BED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Para veterinary</w:t>
            </w:r>
          </w:p>
        </w:tc>
        <w:tc>
          <w:tcPr>
            <w:tcW w:w="4508" w:type="dxa"/>
          </w:tcPr>
          <w:p w14:paraId="4723C220" w14:textId="04E27C96" w:rsidR="00377BED" w:rsidRPr="00FC6161" w:rsidRDefault="00377BED" w:rsidP="00377BE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8.18% (N=60)</w:t>
            </w:r>
          </w:p>
        </w:tc>
      </w:tr>
      <w:tr w:rsidR="00377BED" w:rsidRPr="00BA2E61" w14:paraId="527E9904" w14:textId="77777777" w:rsidTr="000930BC">
        <w:tc>
          <w:tcPr>
            <w:tcW w:w="4508" w:type="dxa"/>
          </w:tcPr>
          <w:p w14:paraId="0DE2CEF3" w14:textId="2DCDDCCD" w:rsidR="00377BED" w:rsidRPr="00BA2E61" w:rsidRDefault="00377BED" w:rsidP="00377BED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Veterinary</w:t>
            </w:r>
          </w:p>
        </w:tc>
        <w:tc>
          <w:tcPr>
            <w:tcW w:w="4508" w:type="dxa"/>
          </w:tcPr>
          <w:p w14:paraId="5129FA92" w14:textId="7FD248CD" w:rsidR="00377BED" w:rsidRPr="00FC6161" w:rsidRDefault="00377BED" w:rsidP="00377BE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1.28% (N=28)</w:t>
            </w:r>
          </w:p>
        </w:tc>
      </w:tr>
      <w:tr w:rsidR="00377BED" w:rsidRPr="00FD227D" w14:paraId="107384D9" w14:textId="77777777" w:rsidTr="000930BC">
        <w:tc>
          <w:tcPr>
            <w:tcW w:w="4508" w:type="dxa"/>
          </w:tcPr>
          <w:p w14:paraId="5DC11075" w14:textId="475D1B6E" w:rsidR="00377BED" w:rsidRPr="00BA2E61" w:rsidRDefault="00377BED" w:rsidP="00377BE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Have you ever received training or education on AAF?</w:t>
            </w:r>
          </w:p>
        </w:tc>
        <w:tc>
          <w:tcPr>
            <w:tcW w:w="4508" w:type="dxa"/>
          </w:tcPr>
          <w:p w14:paraId="52A148D2" w14:textId="77777777" w:rsidR="00377BED" w:rsidRPr="00FC6161" w:rsidRDefault="00377BED" w:rsidP="00377BED">
            <w:pPr>
              <w:rPr>
                <w:rFonts w:cstheme="minorHAnsi"/>
                <w:color w:val="000000" w:themeColor="text1"/>
              </w:rPr>
            </w:pPr>
          </w:p>
        </w:tc>
      </w:tr>
      <w:tr w:rsidR="00377BED" w:rsidRPr="00BA2E61" w14:paraId="6CAC333D" w14:textId="77777777" w:rsidTr="000930BC">
        <w:tc>
          <w:tcPr>
            <w:tcW w:w="4508" w:type="dxa"/>
          </w:tcPr>
          <w:p w14:paraId="3ABC232B" w14:textId="4F9FDE84" w:rsidR="00377BED" w:rsidRPr="00BA2E61" w:rsidRDefault="00377BED" w:rsidP="00377BED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4508" w:type="dxa"/>
          </w:tcPr>
          <w:p w14:paraId="5E9DF426" w14:textId="0211B759" w:rsidR="00377BED" w:rsidRPr="00FC6161" w:rsidRDefault="00377BED" w:rsidP="00377BE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.36% (N=10)</w:t>
            </w:r>
          </w:p>
        </w:tc>
      </w:tr>
      <w:tr w:rsidR="00377BED" w:rsidRPr="00BA2E61" w14:paraId="1A16DB4D" w14:textId="77777777" w:rsidTr="000930BC">
        <w:tc>
          <w:tcPr>
            <w:tcW w:w="4508" w:type="dxa"/>
          </w:tcPr>
          <w:p w14:paraId="25369868" w14:textId="1F7FCDB9" w:rsidR="00377BED" w:rsidRPr="00BA2E61" w:rsidRDefault="00377BED" w:rsidP="00377BED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4508" w:type="dxa"/>
          </w:tcPr>
          <w:p w14:paraId="3A81A154" w14:textId="20DB678E" w:rsidR="00377BED" w:rsidRPr="00FC6161" w:rsidRDefault="00377BED" w:rsidP="00377BE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8.64% (N=78)</w:t>
            </w:r>
          </w:p>
        </w:tc>
      </w:tr>
      <w:bookmarkEnd w:id="0"/>
    </w:tbl>
    <w:p w14:paraId="3C424537" w14:textId="77777777" w:rsidR="00BA2E61" w:rsidRPr="00BA2E61" w:rsidRDefault="00BA2E61" w:rsidP="00F379BA">
      <w:pPr>
        <w:spacing w:after="0" w:line="240" w:lineRule="auto"/>
        <w:rPr>
          <w:rFonts w:cstheme="minorHAnsi"/>
          <w:b/>
          <w:bCs/>
          <w:color w:val="000000" w:themeColor="text1"/>
          <w:lang w:val="en-GB"/>
        </w:rPr>
      </w:pPr>
    </w:p>
    <w:sectPr w:rsidR="00BA2E61" w:rsidRPr="00BA2E61" w:rsidSect="00F379B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57211" w14:textId="77777777" w:rsidR="00EE073F" w:rsidRDefault="00EE073F" w:rsidP="00C26B3F">
      <w:pPr>
        <w:spacing w:after="0" w:line="240" w:lineRule="auto"/>
      </w:pPr>
      <w:r>
        <w:separator/>
      </w:r>
    </w:p>
  </w:endnote>
  <w:endnote w:type="continuationSeparator" w:id="0">
    <w:p w14:paraId="48693D85" w14:textId="77777777" w:rsidR="00EE073F" w:rsidRDefault="00EE073F" w:rsidP="00C2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7984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6F61A" w14:textId="1056558A" w:rsidR="00C26B3F" w:rsidRDefault="00C26B3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8D327" w14:textId="77777777" w:rsidR="00C26B3F" w:rsidRDefault="00C26B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AAEEA" w14:textId="77777777" w:rsidR="00EE073F" w:rsidRDefault="00EE073F" w:rsidP="00C26B3F">
      <w:pPr>
        <w:spacing w:after="0" w:line="240" w:lineRule="auto"/>
      </w:pPr>
      <w:r>
        <w:separator/>
      </w:r>
    </w:p>
  </w:footnote>
  <w:footnote w:type="continuationSeparator" w:id="0">
    <w:p w14:paraId="0C910C2D" w14:textId="77777777" w:rsidR="00EE073F" w:rsidRDefault="00EE073F" w:rsidP="00C26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636D0"/>
    <w:multiLevelType w:val="multilevel"/>
    <w:tmpl w:val="13805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40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37"/>
    <w:rsid w:val="00006CD7"/>
    <w:rsid w:val="0000750D"/>
    <w:rsid w:val="000110C9"/>
    <w:rsid w:val="00011A61"/>
    <w:rsid w:val="00011E3B"/>
    <w:rsid w:val="00013002"/>
    <w:rsid w:val="00021F39"/>
    <w:rsid w:val="000240C0"/>
    <w:rsid w:val="0002640A"/>
    <w:rsid w:val="000302E7"/>
    <w:rsid w:val="000308AE"/>
    <w:rsid w:val="000309BD"/>
    <w:rsid w:val="00031442"/>
    <w:rsid w:val="000400D0"/>
    <w:rsid w:val="0004040C"/>
    <w:rsid w:val="0004126F"/>
    <w:rsid w:val="00041F64"/>
    <w:rsid w:val="0004292F"/>
    <w:rsid w:val="000437FA"/>
    <w:rsid w:val="00044BAB"/>
    <w:rsid w:val="0004693D"/>
    <w:rsid w:val="00051556"/>
    <w:rsid w:val="000575F0"/>
    <w:rsid w:val="00060714"/>
    <w:rsid w:val="000613E1"/>
    <w:rsid w:val="00061FA2"/>
    <w:rsid w:val="00063931"/>
    <w:rsid w:val="00072227"/>
    <w:rsid w:val="0007586D"/>
    <w:rsid w:val="000766B0"/>
    <w:rsid w:val="000804C2"/>
    <w:rsid w:val="0008137B"/>
    <w:rsid w:val="00082918"/>
    <w:rsid w:val="00082E56"/>
    <w:rsid w:val="00084822"/>
    <w:rsid w:val="000930BC"/>
    <w:rsid w:val="000936E7"/>
    <w:rsid w:val="000957AA"/>
    <w:rsid w:val="00096373"/>
    <w:rsid w:val="000A29B3"/>
    <w:rsid w:val="000A7959"/>
    <w:rsid w:val="000B0AA1"/>
    <w:rsid w:val="000B1694"/>
    <w:rsid w:val="000B38AA"/>
    <w:rsid w:val="000B3A35"/>
    <w:rsid w:val="000B3C0F"/>
    <w:rsid w:val="000B6862"/>
    <w:rsid w:val="000C093B"/>
    <w:rsid w:val="000C1FB6"/>
    <w:rsid w:val="000C29EC"/>
    <w:rsid w:val="000C3DDE"/>
    <w:rsid w:val="000C45BF"/>
    <w:rsid w:val="000D18A2"/>
    <w:rsid w:val="000D2D47"/>
    <w:rsid w:val="000D7DDC"/>
    <w:rsid w:val="000E3186"/>
    <w:rsid w:val="000E793D"/>
    <w:rsid w:val="000E7E6B"/>
    <w:rsid w:val="000F20A8"/>
    <w:rsid w:val="000F2B52"/>
    <w:rsid w:val="000F788B"/>
    <w:rsid w:val="00100641"/>
    <w:rsid w:val="00103549"/>
    <w:rsid w:val="00104E63"/>
    <w:rsid w:val="00106017"/>
    <w:rsid w:val="00107957"/>
    <w:rsid w:val="00107B13"/>
    <w:rsid w:val="001155FE"/>
    <w:rsid w:val="001200F6"/>
    <w:rsid w:val="00124672"/>
    <w:rsid w:val="0012468C"/>
    <w:rsid w:val="00130A0D"/>
    <w:rsid w:val="00134362"/>
    <w:rsid w:val="001344EB"/>
    <w:rsid w:val="0013451C"/>
    <w:rsid w:val="001351AB"/>
    <w:rsid w:val="00136C44"/>
    <w:rsid w:val="00137FBC"/>
    <w:rsid w:val="00140D17"/>
    <w:rsid w:val="00146314"/>
    <w:rsid w:val="00146F96"/>
    <w:rsid w:val="00150275"/>
    <w:rsid w:val="00162A1E"/>
    <w:rsid w:val="001654B2"/>
    <w:rsid w:val="00167D31"/>
    <w:rsid w:val="00170E1B"/>
    <w:rsid w:val="00180C1D"/>
    <w:rsid w:val="00181277"/>
    <w:rsid w:val="001841AD"/>
    <w:rsid w:val="0018689A"/>
    <w:rsid w:val="00195AFD"/>
    <w:rsid w:val="001A2129"/>
    <w:rsid w:val="001A5658"/>
    <w:rsid w:val="001A7D77"/>
    <w:rsid w:val="001B38BD"/>
    <w:rsid w:val="001B46D2"/>
    <w:rsid w:val="001B64EF"/>
    <w:rsid w:val="001C64D8"/>
    <w:rsid w:val="001C676D"/>
    <w:rsid w:val="001C78EB"/>
    <w:rsid w:val="001D2629"/>
    <w:rsid w:val="001D2A67"/>
    <w:rsid w:val="001D3F2C"/>
    <w:rsid w:val="001D4855"/>
    <w:rsid w:val="001E0F1B"/>
    <w:rsid w:val="001E23FD"/>
    <w:rsid w:val="001E2972"/>
    <w:rsid w:val="001E42D7"/>
    <w:rsid w:val="001E4D7C"/>
    <w:rsid w:val="001E63CE"/>
    <w:rsid w:val="001F5654"/>
    <w:rsid w:val="00201E30"/>
    <w:rsid w:val="002068DF"/>
    <w:rsid w:val="002118D1"/>
    <w:rsid w:val="00221D21"/>
    <w:rsid w:val="002229E0"/>
    <w:rsid w:val="0022595B"/>
    <w:rsid w:val="00233FF3"/>
    <w:rsid w:val="00237AC2"/>
    <w:rsid w:val="0024706F"/>
    <w:rsid w:val="00247EC5"/>
    <w:rsid w:val="00250A03"/>
    <w:rsid w:val="00250E66"/>
    <w:rsid w:val="00252141"/>
    <w:rsid w:val="0025488D"/>
    <w:rsid w:val="002609D6"/>
    <w:rsid w:val="0026360A"/>
    <w:rsid w:val="00271C77"/>
    <w:rsid w:val="00272D81"/>
    <w:rsid w:val="00275C30"/>
    <w:rsid w:val="00277C41"/>
    <w:rsid w:val="00280633"/>
    <w:rsid w:val="0028397D"/>
    <w:rsid w:val="00290106"/>
    <w:rsid w:val="0029344C"/>
    <w:rsid w:val="00293B00"/>
    <w:rsid w:val="00294DDF"/>
    <w:rsid w:val="00295CD6"/>
    <w:rsid w:val="0029654E"/>
    <w:rsid w:val="002979FA"/>
    <w:rsid w:val="002A1CE4"/>
    <w:rsid w:val="002A262D"/>
    <w:rsid w:val="002A5262"/>
    <w:rsid w:val="002B17E6"/>
    <w:rsid w:val="002C20CE"/>
    <w:rsid w:val="002C4D92"/>
    <w:rsid w:val="002C5622"/>
    <w:rsid w:val="002C5CFF"/>
    <w:rsid w:val="002D26BE"/>
    <w:rsid w:val="002D2A9C"/>
    <w:rsid w:val="002D4ABA"/>
    <w:rsid w:val="002D655D"/>
    <w:rsid w:val="002E2677"/>
    <w:rsid w:val="002E61D2"/>
    <w:rsid w:val="002F1204"/>
    <w:rsid w:val="002F1981"/>
    <w:rsid w:val="002F1A8C"/>
    <w:rsid w:val="002F4C85"/>
    <w:rsid w:val="00302176"/>
    <w:rsid w:val="00304C9F"/>
    <w:rsid w:val="00304E4B"/>
    <w:rsid w:val="003067BC"/>
    <w:rsid w:val="00313400"/>
    <w:rsid w:val="00317799"/>
    <w:rsid w:val="003229C2"/>
    <w:rsid w:val="00322B55"/>
    <w:rsid w:val="00323EDC"/>
    <w:rsid w:val="00325E0A"/>
    <w:rsid w:val="00326157"/>
    <w:rsid w:val="00336B50"/>
    <w:rsid w:val="0034097C"/>
    <w:rsid w:val="003438A3"/>
    <w:rsid w:val="003453BE"/>
    <w:rsid w:val="003464C6"/>
    <w:rsid w:val="00351B53"/>
    <w:rsid w:val="0035663C"/>
    <w:rsid w:val="003577AE"/>
    <w:rsid w:val="003620B7"/>
    <w:rsid w:val="00365BE0"/>
    <w:rsid w:val="00366B80"/>
    <w:rsid w:val="00372501"/>
    <w:rsid w:val="00375977"/>
    <w:rsid w:val="00375F2F"/>
    <w:rsid w:val="00377BED"/>
    <w:rsid w:val="00383D37"/>
    <w:rsid w:val="003852FB"/>
    <w:rsid w:val="00391F60"/>
    <w:rsid w:val="00395A4A"/>
    <w:rsid w:val="003A0D9D"/>
    <w:rsid w:val="003A1423"/>
    <w:rsid w:val="003A51AD"/>
    <w:rsid w:val="003A633B"/>
    <w:rsid w:val="003B2657"/>
    <w:rsid w:val="003B3F8C"/>
    <w:rsid w:val="003C1B21"/>
    <w:rsid w:val="003C3360"/>
    <w:rsid w:val="003C71B5"/>
    <w:rsid w:val="003D0231"/>
    <w:rsid w:val="003D0E9A"/>
    <w:rsid w:val="003D2662"/>
    <w:rsid w:val="003D5B84"/>
    <w:rsid w:val="003D5FFF"/>
    <w:rsid w:val="003E008C"/>
    <w:rsid w:val="003E1053"/>
    <w:rsid w:val="003E10BF"/>
    <w:rsid w:val="003E31FC"/>
    <w:rsid w:val="003E3E56"/>
    <w:rsid w:val="003E6B91"/>
    <w:rsid w:val="0040047B"/>
    <w:rsid w:val="00401733"/>
    <w:rsid w:val="0041161A"/>
    <w:rsid w:val="00412FAF"/>
    <w:rsid w:val="00414716"/>
    <w:rsid w:val="00421622"/>
    <w:rsid w:val="004217FE"/>
    <w:rsid w:val="0042323A"/>
    <w:rsid w:val="00424EA2"/>
    <w:rsid w:val="00427318"/>
    <w:rsid w:val="0043069C"/>
    <w:rsid w:val="0043355A"/>
    <w:rsid w:val="0043421E"/>
    <w:rsid w:val="00435293"/>
    <w:rsid w:val="00437F35"/>
    <w:rsid w:val="00455E33"/>
    <w:rsid w:val="00460BFA"/>
    <w:rsid w:val="0047035C"/>
    <w:rsid w:val="004768D6"/>
    <w:rsid w:val="004827A7"/>
    <w:rsid w:val="00487D76"/>
    <w:rsid w:val="004914E7"/>
    <w:rsid w:val="00492790"/>
    <w:rsid w:val="00493558"/>
    <w:rsid w:val="00497282"/>
    <w:rsid w:val="004B04CD"/>
    <w:rsid w:val="004C22E8"/>
    <w:rsid w:val="004C2973"/>
    <w:rsid w:val="004C52AF"/>
    <w:rsid w:val="004D1EAF"/>
    <w:rsid w:val="004D212B"/>
    <w:rsid w:val="004D2C81"/>
    <w:rsid w:val="004D401F"/>
    <w:rsid w:val="004D6D56"/>
    <w:rsid w:val="004D75A8"/>
    <w:rsid w:val="004D7900"/>
    <w:rsid w:val="004E6729"/>
    <w:rsid w:val="004E6C59"/>
    <w:rsid w:val="004F14FC"/>
    <w:rsid w:val="005030E0"/>
    <w:rsid w:val="00503977"/>
    <w:rsid w:val="00505C15"/>
    <w:rsid w:val="005102C5"/>
    <w:rsid w:val="00510438"/>
    <w:rsid w:val="00513D0A"/>
    <w:rsid w:val="005140BC"/>
    <w:rsid w:val="00514B6E"/>
    <w:rsid w:val="00515136"/>
    <w:rsid w:val="00520515"/>
    <w:rsid w:val="00524FFA"/>
    <w:rsid w:val="005256D4"/>
    <w:rsid w:val="00526991"/>
    <w:rsid w:val="0053065D"/>
    <w:rsid w:val="0053486A"/>
    <w:rsid w:val="00534EB0"/>
    <w:rsid w:val="00541D35"/>
    <w:rsid w:val="0054589C"/>
    <w:rsid w:val="00546157"/>
    <w:rsid w:val="005518EE"/>
    <w:rsid w:val="00552E0E"/>
    <w:rsid w:val="00553194"/>
    <w:rsid w:val="00553EA0"/>
    <w:rsid w:val="0055413C"/>
    <w:rsid w:val="005548F8"/>
    <w:rsid w:val="00554E17"/>
    <w:rsid w:val="00560934"/>
    <w:rsid w:val="0056180F"/>
    <w:rsid w:val="00562FB9"/>
    <w:rsid w:val="00565030"/>
    <w:rsid w:val="00570145"/>
    <w:rsid w:val="00571C37"/>
    <w:rsid w:val="00573DCE"/>
    <w:rsid w:val="0057712F"/>
    <w:rsid w:val="0058184C"/>
    <w:rsid w:val="005820F9"/>
    <w:rsid w:val="0058479A"/>
    <w:rsid w:val="005848AE"/>
    <w:rsid w:val="00584F1B"/>
    <w:rsid w:val="00590FC2"/>
    <w:rsid w:val="005911DC"/>
    <w:rsid w:val="00592FFA"/>
    <w:rsid w:val="00595258"/>
    <w:rsid w:val="00595C5D"/>
    <w:rsid w:val="005A1E17"/>
    <w:rsid w:val="005A2A80"/>
    <w:rsid w:val="005A3F37"/>
    <w:rsid w:val="005A54D1"/>
    <w:rsid w:val="005A6336"/>
    <w:rsid w:val="005A6536"/>
    <w:rsid w:val="005A7C12"/>
    <w:rsid w:val="005B0F61"/>
    <w:rsid w:val="005B365F"/>
    <w:rsid w:val="005B3C26"/>
    <w:rsid w:val="005C3470"/>
    <w:rsid w:val="005C49F0"/>
    <w:rsid w:val="005C689E"/>
    <w:rsid w:val="005D251D"/>
    <w:rsid w:val="005D5A1B"/>
    <w:rsid w:val="005D62C0"/>
    <w:rsid w:val="005D6560"/>
    <w:rsid w:val="005D6780"/>
    <w:rsid w:val="005D6864"/>
    <w:rsid w:val="005D7A44"/>
    <w:rsid w:val="005E4C11"/>
    <w:rsid w:val="005E4E0C"/>
    <w:rsid w:val="005E6863"/>
    <w:rsid w:val="005F0D86"/>
    <w:rsid w:val="005F0E37"/>
    <w:rsid w:val="005F10A3"/>
    <w:rsid w:val="005F18E7"/>
    <w:rsid w:val="005F52F1"/>
    <w:rsid w:val="005F5501"/>
    <w:rsid w:val="005F7120"/>
    <w:rsid w:val="00600B9F"/>
    <w:rsid w:val="00603D73"/>
    <w:rsid w:val="00604883"/>
    <w:rsid w:val="0060547E"/>
    <w:rsid w:val="0060651C"/>
    <w:rsid w:val="0061088D"/>
    <w:rsid w:val="00613727"/>
    <w:rsid w:val="00614E36"/>
    <w:rsid w:val="00615C31"/>
    <w:rsid w:val="006229FE"/>
    <w:rsid w:val="0063081E"/>
    <w:rsid w:val="00630C62"/>
    <w:rsid w:val="00633861"/>
    <w:rsid w:val="00635A32"/>
    <w:rsid w:val="0063734D"/>
    <w:rsid w:val="00637E68"/>
    <w:rsid w:val="006415EB"/>
    <w:rsid w:val="00650981"/>
    <w:rsid w:val="00651EB9"/>
    <w:rsid w:val="006521BC"/>
    <w:rsid w:val="00652EE4"/>
    <w:rsid w:val="00656FBF"/>
    <w:rsid w:val="0065759C"/>
    <w:rsid w:val="00661024"/>
    <w:rsid w:val="00662342"/>
    <w:rsid w:val="00667238"/>
    <w:rsid w:val="00673B60"/>
    <w:rsid w:val="00674071"/>
    <w:rsid w:val="0067456E"/>
    <w:rsid w:val="006820CE"/>
    <w:rsid w:val="00685DAA"/>
    <w:rsid w:val="00686B0C"/>
    <w:rsid w:val="00687D96"/>
    <w:rsid w:val="00692864"/>
    <w:rsid w:val="00693EB1"/>
    <w:rsid w:val="006A38B4"/>
    <w:rsid w:val="006A4F29"/>
    <w:rsid w:val="006A5DDA"/>
    <w:rsid w:val="006A630E"/>
    <w:rsid w:val="006A67DD"/>
    <w:rsid w:val="006B063C"/>
    <w:rsid w:val="006B6AD6"/>
    <w:rsid w:val="006C5427"/>
    <w:rsid w:val="006C6E29"/>
    <w:rsid w:val="006C77F6"/>
    <w:rsid w:val="006D15E8"/>
    <w:rsid w:val="006E0074"/>
    <w:rsid w:val="006E01BA"/>
    <w:rsid w:val="006E152C"/>
    <w:rsid w:val="006E4D85"/>
    <w:rsid w:val="006E53F5"/>
    <w:rsid w:val="006E7091"/>
    <w:rsid w:val="006F494A"/>
    <w:rsid w:val="006F7B99"/>
    <w:rsid w:val="0070141C"/>
    <w:rsid w:val="0070365A"/>
    <w:rsid w:val="00705AC0"/>
    <w:rsid w:val="00706538"/>
    <w:rsid w:val="00706DBB"/>
    <w:rsid w:val="0071156A"/>
    <w:rsid w:val="00714987"/>
    <w:rsid w:val="007171F2"/>
    <w:rsid w:val="00717A3B"/>
    <w:rsid w:val="0072353C"/>
    <w:rsid w:val="00731997"/>
    <w:rsid w:val="00736670"/>
    <w:rsid w:val="00737371"/>
    <w:rsid w:val="00740AA7"/>
    <w:rsid w:val="00741F73"/>
    <w:rsid w:val="007421DC"/>
    <w:rsid w:val="00750984"/>
    <w:rsid w:val="00752076"/>
    <w:rsid w:val="0075250C"/>
    <w:rsid w:val="007545D0"/>
    <w:rsid w:val="00754AEF"/>
    <w:rsid w:val="00757E77"/>
    <w:rsid w:val="00757F5D"/>
    <w:rsid w:val="00771FD1"/>
    <w:rsid w:val="00772FAA"/>
    <w:rsid w:val="007772EC"/>
    <w:rsid w:val="00780349"/>
    <w:rsid w:val="00786DDD"/>
    <w:rsid w:val="00786EBA"/>
    <w:rsid w:val="0078700F"/>
    <w:rsid w:val="00792DB5"/>
    <w:rsid w:val="0079441A"/>
    <w:rsid w:val="007A5138"/>
    <w:rsid w:val="007A6306"/>
    <w:rsid w:val="007A6A2A"/>
    <w:rsid w:val="007A7CA3"/>
    <w:rsid w:val="007B20AF"/>
    <w:rsid w:val="007B2381"/>
    <w:rsid w:val="007B52E3"/>
    <w:rsid w:val="007C049F"/>
    <w:rsid w:val="007C0AD6"/>
    <w:rsid w:val="007C379E"/>
    <w:rsid w:val="007D3293"/>
    <w:rsid w:val="007D51CF"/>
    <w:rsid w:val="007E35CE"/>
    <w:rsid w:val="007F2FAA"/>
    <w:rsid w:val="007F4735"/>
    <w:rsid w:val="007F645E"/>
    <w:rsid w:val="007F75CB"/>
    <w:rsid w:val="007F7661"/>
    <w:rsid w:val="007F767F"/>
    <w:rsid w:val="008017B2"/>
    <w:rsid w:val="0080231B"/>
    <w:rsid w:val="00802DF0"/>
    <w:rsid w:val="008037CC"/>
    <w:rsid w:val="00810F9A"/>
    <w:rsid w:val="00811584"/>
    <w:rsid w:val="00811C3F"/>
    <w:rsid w:val="00815EAD"/>
    <w:rsid w:val="0081654D"/>
    <w:rsid w:val="008170E4"/>
    <w:rsid w:val="00820985"/>
    <w:rsid w:val="00826FC4"/>
    <w:rsid w:val="00836AB2"/>
    <w:rsid w:val="00836D97"/>
    <w:rsid w:val="00841EEA"/>
    <w:rsid w:val="00843333"/>
    <w:rsid w:val="00843932"/>
    <w:rsid w:val="0085219D"/>
    <w:rsid w:val="00854E5C"/>
    <w:rsid w:val="00861230"/>
    <w:rsid w:val="008644BD"/>
    <w:rsid w:val="00864CCC"/>
    <w:rsid w:val="008721AD"/>
    <w:rsid w:val="0087404A"/>
    <w:rsid w:val="00874885"/>
    <w:rsid w:val="008778C3"/>
    <w:rsid w:val="00880CCE"/>
    <w:rsid w:val="0088286A"/>
    <w:rsid w:val="00883D91"/>
    <w:rsid w:val="00886196"/>
    <w:rsid w:val="00893473"/>
    <w:rsid w:val="00894EB7"/>
    <w:rsid w:val="008A147B"/>
    <w:rsid w:val="008A29E6"/>
    <w:rsid w:val="008A307E"/>
    <w:rsid w:val="008A7FD9"/>
    <w:rsid w:val="008B0A40"/>
    <w:rsid w:val="008B2FB0"/>
    <w:rsid w:val="008B349B"/>
    <w:rsid w:val="008B4DE5"/>
    <w:rsid w:val="008B587A"/>
    <w:rsid w:val="008B6016"/>
    <w:rsid w:val="008C0A84"/>
    <w:rsid w:val="008C1BA3"/>
    <w:rsid w:val="008C4CF6"/>
    <w:rsid w:val="008C71DF"/>
    <w:rsid w:val="008D083A"/>
    <w:rsid w:val="008D40CC"/>
    <w:rsid w:val="008D45DB"/>
    <w:rsid w:val="008D560B"/>
    <w:rsid w:val="008E27F5"/>
    <w:rsid w:val="008E3903"/>
    <w:rsid w:val="008E49A5"/>
    <w:rsid w:val="008F0CEF"/>
    <w:rsid w:val="008F2232"/>
    <w:rsid w:val="008F454B"/>
    <w:rsid w:val="008F6A57"/>
    <w:rsid w:val="00900149"/>
    <w:rsid w:val="009023C4"/>
    <w:rsid w:val="0090490B"/>
    <w:rsid w:val="009052B6"/>
    <w:rsid w:val="00906E47"/>
    <w:rsid w:val="00914190"/>
    <w:rsid w:val="009152B4"/>
    <w:rsid w:val="00920A5A"/>
    <w:rsid w:val="00926E14"/>
    <w:rsid w:val="009307B0"/>
    <w:rsid w:val="00930A5C"/>
    <w:rsid w:val="00931E99"/>
    <w:rsid w:val="009323AA"/>
    <w:rsid w:val="00946A71"/>
    <w:rsid w:val="009472F8"/>
    <w:rsid w:val="00952F02"/>
    <w:rsid w:val="00961F8D"/>
    <w:rsid w:val="009642A7"/>
    <w:rsid w:val="00974D39"/>
    <w:rsid w:val="00981809"/>
    <w:rsid w:val="00983268"/>
    <w:rsid w:val="00990494"/>
    <w:rsid w:val="009912A0"/>
    <w:rsid w:val="009A0D3D"/>
    <w:rsid w:val="009A0D48"/>
    <w:rsid w:val="009A295F"/>
    <w:rsid w:val="009A2B2B"/>
    <w:rsid w:val="009A35D6"/>
    <w:rsid w:val="009A540D"/>
    <w:rsid w:val="009B02E7"/>
    <w:rsid w:val="009B48CA"/>
    <w:rsid w:val="009B56D4"/>
    <w:rsid w:val="009B5FD6"/>
    <w:rsid w:val="009B7752"/>
    <w:rsid w:val="009C0998"/>
    <w:rsid w:val="009C1AB5"/>
    <w:rsid w:val="009C1F14"/>
    <w:rsid w:val="009C54AC"/>
    <w:rsid w:val="009C7070"/>
    <w:rsid w:val="009D38C4"/>
    <w:rsid w:val="009D4269"/>
    <w:rsid w:val="009D57DE"/>
    <w:rsid w:val="009E5948"/>
    <w:rsid w:val="009F4CD8"/>
    <w:rsid w:val="009F6EDB"/>
    <w:rsid w:val="009F759E"/>
    <w:rsid w:val="00A01849"/>
    <w:rsid w:val="00A01C14"/>
    <w:rsid w:val="00A0207F"/>
    <w:rsid w:val="00A04402"/>
    <w:rsid w:val="00A0703C"/>
    <w:rsid w:val="00A12494"/>
    <w:rsid w:val="00A21E14"/>
    <w:rsid w:val="00A24892"/>
    <w:rsid w:val="00A25A48"/>
    <w:rsid w:val="00A2789C"/>
    <w:rsid w:val="00A34BFF"/>
    <w:rsid w:val="00A36A9E"/>
    <w:rsid w:val="00A437E9"/>
    <w:rsid w:val="00A46208"/>
    <w:rsid w:val="00A515D8"/>
    <w:rsid w:val="00A51B28"/>
    <w:rsid w:val="00A5402A"/>
    <w:rsid w:val="00A578FF"/>
    <w:rsid w:val="00A643E1"/>
    <w:rsid w:val="00A64475"/>
    <w:rsid w:val="00A64EFC"/>
    <w:rsid w:val="00A71D77"/>
    <w:rsid w:val="00A8048D"/>
    <w:rsid w:val="00A80DBC"/>
    <w:rsid w:val="00A84DFB"/>
    <w:rsid w:val="00A91183"/>
    <w:rsid w:val="00A91A7E"/>
    <w:rsid w:val="00A94CD8"/>
    <w:rsid w:val="00A95A76"/>
    <w:rsid w:val="00AA0503"/>
    <w:rsid w:val="00AA16A1"/>
    <w:rsid w:val="00AA7A8C"/>
    <w:rsid w:val="00AB03D0"/>
    <w:rsid w:val="00AB2D31"/>
    <w:rsid w:val="00AB2E60"/>
    <w:rsid w:val="00AB39B6"/>
    <w:rsid w:val="00AB3D0D"/>
    <w:rsid w:val="00AC1866"/>
    <w:rsid w:val="00AC4E10"/>
    <w:rsid w:val="00AD0435"/>
    <w:rsid w:val="00AD32EE"/>
    <w:rsid w:val="00AD4031"/>
    <w:rsid w:val="00AD4B0E"/>
    <w:rsid w:val="00AD6198"/>
    <w:rsid w:val="00AD723A"/>
    <w:rsid w:val="00AD7242"/>
    <w:rsid w:val="00AE12AB"/>
    <w:rsid w:val="00AE2786"/>
    <w:rsid w:val="00AE2CB3"/>
    <w:rsid w:val="00AE367F"/>
    <w:rsid w:val="00AE6841"/>
    <w:rsid w:val="00AE7AD7"/>
    <w:rsid w:val="00AF2428"/>
    <w:rsid w:val="00AF3174"/>
    <w:rsid w:val="00AF41F2"/>
    <w:rsid w:val="00AF647D"/>
    <w:rsid w:val="00B00208"/>
    <w:rsid w:val="00B006E5"/>
    <w:rsid w:val="00B0369C"/>
    <w:rsid w:val="00B03B7F"/>
    <w:rsid w:val="00B04958"/>
    <w:rsid w:val="00B065FC"/>
    <w:rsid w:val="00B0684B"/>
    <w:rsid w:val="00B07C2E"/>
    <w:rsid w:val="00B07E99"/>
    <w:rsid w:val="00B10C8C"/>
    <w:rsid w:val="00B15503"/>
    <w:rsid w:val="00B201CB"/>
    <w:rsid w:val="00B34CD0"/>
    <w:rsid w:val="00B3566F"/>
    <w:rsid w:val="00B36D1C"/>
    <w:rsid w:val="00B36F1D"/>
    <w:rsid w:val="00B42495"/>
    <w:rsid w:val="00B430BF"/>
    <w:rsid w:val="00B43778"/>
    <w:rsid w:val="00B45EEC"/>
    <w:rsid w:val="00B4602F"/>
    <w:rsid w:val="00B53EBE"/>
    <w:rsid w:val="00B5416E"/>
    <w:rsid w:val="00B55198"/>
    <w:rsid w:val="00B5760A"/>
    <w:rsid w:val="00B602ED"/>
    <w:rsid w:val="00B6245C"/>
    <w:rsid w:val="00B67A45"/>
    <w:rsid w:val="00B71782"/>
    <w:rsid w:val="00B718FE"/>
    <w:rsid w:val="00B71A80"/>
    <w:rsid w:val="00B72607"/>
    <w:rsid w:val="00B740E0"/>
    <w:rsid w:val="00B763DF"/>
    <w:rsid w:val="00B769E1"/>
    <w:rsid w:val="00B83CD1"/>
    <w:rsid w:val="00B8647C"/>
    <w:rsid w:val="00B87933"/>
    <w:rsid w:val="00B96C3D"/>
    <w:rsid w:val="00B96EE4"/>
    <w:rsid w:val="00BA2E61"/>
    <w:rsid w:val="00BA3BF7"/>
    <w:rsid w:val="00BA4634"/>
    <w:rsid w:val="00BA5A08"/>
    <w:rsid w:val="00BB16B3"/>
    <w:rsid w:val="00BB3D70"/>
    <w:rsid w:val="00BB42B5"/>
    <w:rsid w:val="00BB4A25"/>
    <w:rsid w:val="00BC1CB4"/>
    <w:rsid w:val="00BD120C"/>
    <w:rsid w:val="00BE125A"/>
    <w:rsid w:val="00BE4C9E"/>
    <w:rsid w:val="00BF1940"/>
    <w:rsid w:val="00BF38B7"/>
    <w:rsid w:val="00BF483A"/>
    <w:rsid w:val="00C00A3C"/>
    <w:rsid w:val="00C02CED"/>
    <w:rsid w:val="00C0516E"/>
    <w:rsid w:val="00C07C63"/>
    <w:rsid w:val="00C07D29"/>
    <w:rsid w:val="00C11511"/>
    <w:rsid w:val="00C11BDD"/>
    <w:rsid w:val="00C22551"/>
    <w:rsid w:val="00C25C1E"/>
    <w:rsid w:val="00C26B3F"/>
    <w:rsid w:val="00C3330B"/>
    <w:rsid w:val="00C353F1"/>
    <w:rsid w:val="00C35EC3"/>
    <w:rsid w:val="00C40507"/>
    <w:rsid w:val="00C413AE"/>
    <w:rsid w:val="00C45812"/>
    <w:rsid w:val="00C52899"/>
    <w:rsid w:val="00C55DCB"/>
    <w:rsid w:val="00C5621C"/>
    <w:rsid w:val="00C575D3"/>
    <w:rsid w:val="00C6421C"/>
    <w:rsid w:val="00C70494"/>
    <w:rsid w:val="00C7064A"/>
    <w:rsid w:val="00C707A4"/>
    <w:rsid w:val="00C80183"/>
    <w:rsid w:val="00C812C1"/>
    <w:rsid w:val="00C84AAF"/>
    <w:rsid w:val="00C85B07"/>
    <w:rsid w:val="00C90DE5"/>
    <w:rsid w:val="00C9155A"/>
    <w:rsid w:val="00C9166C"/>
    <w:rsid w:val="00C91FD4"/>
    <w:rsid w:val="00CA3960"/>
    <w:rsid w:val="00CA4C2F"/>
    <w:rsid w:val="00CA77F8"/>
    <w:rsid w:val="00CB09A4"/>
    <w:rsid w:val="00CB0A84"/>
    <w:rsid w:val="00CB542F"/>
    <w:rsid w:val="00CB7213"/>
    <w:rsid w:val="00CC1D27"/>
    <w:rsid w:val="00CC6236"/>
    <w:rsid w:val="00CD3A08"/>
    <w:rsid w:val="00CD466F"/>
    <w:rsid w:val="00CE10CD"/>
    <w:rsid w:val="00CE242D"/>
    <w:rsid w:val="00CE2E9C"/>
    <w:rsid w:val="00CF0AB7"/>
    <w:rsid w:val="00CF10A5"/>
    <w:rsid w:val="00CF2D7A"/>
    <w:rsid w:val="00CF486B"/>
    <w:rsid w:val="00CF6079"/>
    <w:rsid w:val="00CF6909"/>
    <w:rsid w:val="00CF73ED"/>
    <w:rsid w:val="00D0094E"/>
    <w:rsid w:val="00D07470"/>
    <w:rsid w:val="00D07A30"/>
    <w:rsid w:val="00D20613"/>
    <w:rsid w:val="00D20D3B"/>
    <w:rsid w:val="00D2452D"/>
    <w:rsid w:val="00D256AD"/>
    <w:rsid w:val="00D3018A"/>
    <w:rsid w:val="00D308ED"/>
    <w:rsid w:val="00D30E2D"/>
    <w:rsid w:val="00D3235F"/>
    <w:rsid w:val="00D3423C"/>
    <w:rsid w:val="00D526CB"/>
    <w:rsid w:val="00D52C8A"/>
    <w:rsid w:val="00D5447A"/>
    <w:rsid w:val="00D54BC8"/>
    <w:rsid w:val="00D553D2"/>
    <w:rsid w:val="00D55A68"/>
    <w:rsid w:val="00D56A7F"/>
    <w:rsid w:val="00D61B73"/>
    <w:rsid w:val="00D65C6C"/>
    <w:rsid w:val="00D66E66"/>
    <w:rsid w:val="00D673A9"/>
    <w:rsid w:val="00D70034"/>
    <w:rsid w:val="00D73E2E"/>
    <w:rsid w:val="00D81D50"/>
    <w:rsid w:val="00D84669"/>
    <w:rsid w:val="00D857BE"/>
    <w:rsid w:val="00D900E5"/>
    <w:rsid w:val="00D9025F"/>
    <w:rsid w:val="00D91D5E"/>
    <w:rsid w:val="00D91DEF"/>
    <w:rsid w:val="00D92A92"/>
    <w:rsid w:val="00D92C1B"/>
    <w:rsid w:val="00D956B9"/>
    <w:rsid w:val="00DA12E4"/>
    <w:rsid w:val="00DA2A5A"/>
    <w:rsid w:val="00DA6E04"/>
    <w:rsid w:val="00DA784A"/>
    <w:rsid w:val="00DA7CD9"/>
    <w:rsid w:val="00DB0167"/>
    <w:rsid w:val="00DB2225"/>
    <w:rsid w:val="00DB3124"/>
    <w:rsid w:val="00DB5241"/>
    <w:rsid w:val="00DB64BB"/>
    <w:rsid w:val="00DB6A50"/>
    <w:rsid w:val="00DC0A9D"/>
    <w:rsid w:val="00DC2D1E"/>
    <w:rsid w:val="00DC3FFE"/>
    <w:rsid w:val="00DC49FA"/>
    <w:rsid w:val="00DC573B"/>
    <w:rsid w:val="00DC65DA"/>
    <w:rsid w:val="00DC7243"/>
    <w:rsid w:val="00DC72BF"/>
    <w:rsid w:val="00DD0749"/>
    <w:rsid w:val="00DD14A5"/>
    <w:rsid w:val="00DD19D4"/>
    <w:rsid w:val="00DD1E1B"/>
    <w:rsid w:val="00DD3721"/>
    <w:rsid w:val="00DE3197"/>
    <w:rsid w:val="00DE5E4F"/>
    <w:rsid w:val="00DF06AE"/>
    <w:rsid w:val="00DF17AC"/>
    <w:rsid w:val="00DF2CD4"/>
    <w:rsid w:val="00DF446F"/>
    <w:rsid w:val="00DF77D3"/>
    <w:rsid w:val="00DF7BC0"/>
    <w:rsid w:val="00E013A3"/>
    <w:rsid w:val="00E05126"/>
    <w:rsid w:val="00E07D32"/>
    <w:rsid w:val="00E07F2B"/>
    <w:rsid w:val="00E1162C"/>
    <w:rsid w:val="00E14712"/>
    <w:rsid w:val="00E149EB"/>
    <w:rsid w:val="00E14EA0"/>
    <w:rsid w:val="00E16586"/>
    <w:rsid w:val="00E21D50"/>
    <w:rsid w:val="00E23113"/>
    <w:rsid w:val="00E24159"/>
    <w:rsid w:val="00E31F48"/>
    <w:rsid w:val="00E4122A"/>
    <w:rsid w:val="00E41DD4"/>
    <w:rsid w:val="00E42F51"/>
    <w:rsid w:val="00E43456"/>
    <w:rsid w:val="00E45B0E"/>
    <w:rsid w:val="00E47FCC"/>
    <w:rsid w:val="00E528B3"/>
    <w:rsid w:val="00E61414"/>
    <w:rsid w:val="00E73061"/>
    <w:rsid w:val="00E7624E"/>
    <w:rsid w:val="00E76417"/>
    <w:rsid w:val="00E8245E"/>
    <w:rsid w:val="00E83056"/>
    <w:rsid w:val="00E84D16"/>
    <w:rsid w:val="00E85446"/>
    <w:rsid w:val="00E911E5"/>
    <w:rsid w:val="00E96AE7"/>
    <w:rsid w:val="00EA02C7"/>
    <w:rsid w:val="00EA443E"/>
    <w:rsid w:val="00EB59CB"/>
    <w:rsid w:val="00EC1968"/>
    <w:rsid w:val="00EC7821"/>
    <w:rsid w:val="00EC7B26"/>
    <w:rsid w:val="00ED308C"/>
    <w:rsid w:val="00EE073F"/>
    <w:rsid w:val="00EE2D9A"/>
    <w:rsid w:val="00EE6563"/>
    <w:rsid w:val="00EF0324"/>
    <w:rsid w:val="00EF448B"/>
    <w:rsid w:val="00EF59C9"/>
    <w:rsid w:val="00EF6CFF"/>
    <w:rsid w:val="00EF79A5"/>
    <w:rsid w:val="00F01118"/>
    <w:rsid w:val="00F01E91"/>
    <w:rsid w:val="00F027EA"/>
    <w:rsid w:val="00F02DB9"/>
    <w:rsid w:val="00F0325B"/>
    <w:rsid w:val="00F033A7"/>
    <w:rsid w:val="00F039EA"/>
    <w:rsid w:val="00F05645"/>
    <w:rsid w:val="00F06814"/>
    <w:rsid w:val="00F103E4"/>
    <w:rsid w:val="00F104A7"/>
    <w:rsid w:val="00F11A98"/>
    <w:rsid w:val="00F12044"/>
    <w:rsid w:val="00F13409"/>
    <w:rsid w:val="00F14C1F"/>
    <w:rsid w:val="00F16880"/>
    <w:rsid w:val="00F2060C"/>
    <w:rsid w:val="00F25D00"/>
    <w:rsid w:val="00F264FF"/>
    <w:rsid w:val="00F334C9"/>
    <w:rsid w:val="00F3363E"/>
    <w:rsid w:val="00F3732A"/>
    <w:rsid w:val="00F379BA"/>
    <w:rsid w:val="00F37F1E"/>
    <w:rsid w:val="00F4254D"/>
    <w:rsid w:val="00F42B6E"/>
    <w:rsid w:val="00F4472E"/>
    <w:rsid w:val="00F44B7D"/>
    <w:rsid w:val="00F4517A"/>
    <w:rsid w:val="00F53866"/>
    <w:rsid w:val="00F56839"/>
    <w:rsid w:val="00F659AF"/>
    <w:rsid w:val="00F70AE6"/>
    <w:rsid w:val="00F714BD"/>
    <w:rsid w:val="00F71597"/>
    <w:rsid w:val="00F7169E"/>
    <w:rsid w:val="00F72BDD"/>
    <w:rsid w:val="00F74D01"/>
    <w:rsid w:val="00F766E7"/>
    <w:rsid w:val="00F812FA"/>
    <w:rsid w:val="00F8151C"/>
    <w:rsid w:val="00F87CF8"/>
    <w:rsid w:val="00F91682"/>
    <w:rsid w:val="00F92855"/>
    <w:rsid w:val="00F92A70"/>
    <w:rsid w:val="00F93CD8"/>
    <w:rsid w:val="00FA06F9"/>
    <w:rsid w:val="00FA1A19"/>
    <w:rsid w:val="00FA2A0C"/>
    <w:rsid w:val="00FA4697"/>
    <w:rsid w:val="00FA7112"/>
    <w:rsid w:val="00FB0192"/>
    <w:rsid w:val="00FB0EC8"/>
    <w:rsid w:val="00FB1634"/>
    <w:rsid w:val="00FB2FC9"/>
    <w:rsid w:val="00FC2D0C"/>
    <w:rsid w:val="00FC6161"/>
    <w:rsid w:val="00FC77CD"/>
    <w:rsid w:val="00FD227D"/>
    <w:rsid w:val="00FD53E1"/>
    <w:rsid w:val="00FD5B89"/>
    <w:rsid w:val="00FE79C7"/>
    <w:rsid w:val="00FF1B92"/>
    <w:rsid w:val="00FF38C7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3BB77"/>
  <w15:chartTrackingRefBased/>
  <w15:docId w15:val="{5E71B875-0BA8-4EF9-990F-402E28EC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68DF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05C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5256D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D1E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1E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1EA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E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1EA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6B3F"/>
  </w:style>
  <w:style w:type="paragraph" w:styleId="Voettekst">
    <w:name w:val="footer"/>
    <w:basedOn w:val="Standaard"/>
    <w:link w:val="Voet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6B3F"/>
  </w:style>
  <w:style w:type="character" w:styleId="Hyperlink">
    <w:name w:val="Hyperlink"/>
    <w:basedOn w:val="Standaardalinea-lettertype"/>
    <w:uiPriority w:val="99"/>
    <w:unhideWhenUsed/>
    <w:rsid w:val="00C26B3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26B3F"/>
    <w:rPr>
      <w:color w:val="954F72"/>
      <w:u w:val="single"/>
    </w:rPr>
  </w:style>
  <w:style w:type="paragraph" w:customStyle="1" w:styleId="msonormal0">
    <w:name w:val="msonormal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19D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3069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8A29E6"/>
  </w:style>
  <w:style w:type="paragraph" w:customStyle="1" w:styleId="xl65">
    <w:name w:val="xl65"/>
    <w:basedOn w:val="Standaard"/>
    <w:rsid w:val="009A35D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Standaard"/>
    <w:rsid w:val="009A35D6"/>
    <w:pPr>
      <w:shd w:val="clear" w:color="000000" w:fill="F2CEE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Standaard"/>
    <w:rsid w:val="009A35D6"/>
    <w:pPr>
      <w:shd w:val="clear" w:color="000000" w:fill="E97132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Standaard"/>
    <w:rsid w:val="009A35D6"/>
    <w:pPr>
      <w:shd w:val="clear" w:color="000000" w:fill="D86DCD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2</cp:revision>
  <dcterms:created xsi:type="dcterms:W3CDTF">2026-03-03T17:18:00Z</dcterms:created>
  <dcterms:modified xsi:type="dcterms:W3CDTF">2026-03-03T17:18:00Z</dcterms:modified>
</cp:coreProperties>
</file>